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563F45" w14:textId="2D16ACAD" w:rsidR="00EF1F5B" w:rsidRPr="00E4589F" w:rsidRDefault="00EF1F5B" w:rsidP="00EF1F5B">
      <w:pPr>
        <w:spacing w:line="240" w:lineRule="auto"/>
        <w:rPr>
          <w:rFonts w:asciiTheme="minorHAnsi" w:eastAsia="Calibri" w:hAnsiTheme="minorHAnsi" w:cstheme="minorHAnsi"/>
          <w:b/>
          <w:bCs/>
          <w:sz w:val="24"/>
          <w:szCs w:val="24"/>
        </w:rPr>
      </w:pPr>
      <w:r w:rsidRPr="00E4589F">
        <w:rPr>
          <w:rFonts w:asciiTheme="minorHAnsi" w:eastAsia="Calibri" w:hAnsiTheme="minorHAnsi" w:cstheme="minorHAnsi"/>
          <w:b/>
          <w:bCs/>
          <w:sz w:val="24"/>
          <w:szCs w:val="24"/>
        </w:rPr>
        <w:t>S</w:t>
      </w:r>
      <w:r w:rsidR="00FE008C">
        <w:rPr>
          <w:rFonts w:asciiTheme="minorHAnsi" w:eastAsia="Calibri" w:hAnsiTheme="minorHAnsi" w:cstheme="minorHAnsi"/>
          <w:b/>
          <w:bCs/>
          <w:sz w:val="24"/>
          <w:szCs w:val="24"/>
        </w:rPr>
        <w:t>3</w:t>
      </w:r>
      <w:r w:rsidRPr="00E4589F">
        <w:rPr>
          <w:rFonts w:asciiTheme="minorHAnsi" w:eastAsia="Calibri" w:hAnsiTheme="minorHAnsi" w:cstheme="minorHAnsi"/>
          <w:b/>
          <w:bCs/>
          <w:sz w:val="24"/>
          <w:szCs w:val="24"/>
        </w:rPr>
        <w:t xml:space="preserve"> Table. Topic list interview healthcare providers</w:t>
      </w:r>
    </w:p>
    <w:p w14:paraId="7EC6359F" w14:textId="77777777" w:rsidR="00EF1F5B" w:rsidRPr="00E4589F" w:rsidRDefault="00EF1F5B" w:rsidP="00EF1F5B">
      <w:pPr>
        <w:spacing w:line="240" w:lineRule="auto"/>
        <w:rPr>
          <w:rFonts w:asciiTheme="minorHAnsi" w:eastAsia="Calibri" w:hAnsiTheme="minorHAnsi" w:cstheme="minorHAnsi"/>
          <w:sz w:val="24"/>
          <w:szCs w:val="24"/>
        </w:rPr>
      </w:pP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3060"/>
        <w:gridCol w:w="3930"/>
      </w:tblGrid>
      <w:tr w:rsidR="00EF1F5B" w:rsidRPr="00E4589F" w14:paraId="29C77B27" w14:textId="77777777" w:rsidTr="00825DD2">
        <w:trPr>
          <w:trHeight w:val="31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0402C2" w14:textId="77777777" w:rsidR="00EF1F5B" w:rsidRPr="00E4589F" w:rsidRDefault="00EF1F5B" w:rsidP="00EF1F5B">
            <w:pPr>
              <w:spacing w:before="240" w:line="240" w:lineRule="auto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Topics</w:t>
            </w:r>
          </w:p>
        </w:tc>
        <w:tc>
          <w:tcPr>
            <w:tcW w:w="3060" w:type="dxa"/>
            <w:tcBorders>
              <w:top w:val="single" w:sz="6" w:space="0" w:color="000000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EA98D4" w14:textId="77777777" w:rsidR="00EF1F5B" w:rsidRPr="00E4589F" w:rsidRDefault="00EF1F5B" w:rsidP="00EF1F5B">
            <w:pPr>
              <w:spacing w:before="240" w:line="240" w:lineRule="auto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Initial questions</w:t>
            </w:r>
          </w:p>
        </w:tc>
        <w:tc>
          <w:tcPr>
            <w:tcW w:w="3930" w:type="dxa"/>
            <w:tcBorders>
              <w:top w:val="single" w:sz="6" w:space="0" w:color="000000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F5DA61" w14:textId="77777777" w:rsidR="00EF1F5B" w:rsidRPr="00E4589F" w:rsidRDefault="00EF1F5B" w:rsidP="00EF1F5B">
            <w:pPr>
              <w:spacing w:before="240" w:line="240" w:lineRule="auto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Extra questions/topics</w:t>
            </w:r>
          </w:p>
        </w:tc>
      </w:tr>
      <w:tr w:rsidR="00EF1F5B" w:rsidRPr="00E4589F" w14:paraId="1767468C" w14:textId="77777777" w:rsidTr="00825DD2">
        <w:trPr>
          <w:trHeight w:val="154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CC5EAF" w14:textId="77777777" w:rsidR="00EF1F5B" w:rsidRPr="00E4589F" w:rsidRDefault="00EF1F5B" w:rsidP="00EF1F5B">
            <w:pPr>
              <w:spacing w:before="240" w:after="240" w:line="240" w:lineRule="auto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Introduc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593F69" w14:textId="77777777" w:rsidR="00EF1F5B" w:rsidRPr="00E4589F" w:rsidRDefault="00EF1F5B" w:rsidP="00EF1F5B">
            <w:pPr>
              <w:numPr>
                <w:ilvl w:val="0"/>
                <w:numId w:val="5"/>
              </w:numPr>
              <w:spacing w:before="2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Where do you work?</w:t>
            </w:r>
          </w:p>
          <w:p w14:paraId="6DE25ED5" w14:textId="77777777" w:rsidR="00EF1F5B" w:rsidRPr="00E4589F" w:rsidRDefault="00EF1F5B" w:rsidP="00EF1F5B">
            <w:pPr>
              <w:numPr>
                <w:ilvl w:val="0"/>
                <w:numId w:val="5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What is your function?</w:t>
            </w:r>
          </w:p>
          <w:p w14:paraId="205CFA5B" w14:textId="77777777" w:rsidR="00EF1F5B" w:rsidRPr="00E4589F" w:rsidRDefault="00EF1F5B" w:rsidP="00EF1F5B">
            <w:pPr>
              <w:numPr>
                <w:ilvl w:val="0"/>
                <w:numId w:val="5"/>
              </w:numPr>
              <w:spacing w:after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How many years have you been working here?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FD3AF8" w14:textId="77777777" w:rsidR="00EF1F5B" w:rsidRPr="00E4589F" w:rsidRDefault="00EF1F5B" w:rsidP="00EF1F5B">
            <w:pPr>
              <w:numPr>
                <w:ilvl w:val="0"/>
                <w:numId w:val="1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Birth plan: Are you familiar with birth plans. What does this mean?</w:t>
            </w:r>
          </w:p>
          <w:p w14:paraId="72CC01A0" w14:textId="77777777" w:rsidR="00EF1F5B" w:rsidRPr="00E4589F" w:rsidRDefault="00EF1F5B" w:rsidP="00EF1F5B">
            <w:pPr>
              <w:numPr>
                <w:ilvl w:val="0"/>
                <w:numId w:val="1"/>
              </w:numPr>
              <w:spacing w:after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SDM: Are you familiar with shared decision-making? What does this mean?</w:t>
            </w:r>
          </w:p>
        </w:tc>
      </w:tr>
      <w:tr w:rsidR="00EF1F5B" w:rsidRPr="00E4589F" w14:paraId="7E8C1710" w14:textId="77777777" w:rsidTr="00825DD2">
        <w:trPr>
          <w:trHeight w:val="244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0A203B" w14:textId="77777777" w:rsidR="00EF1F5B" w:rsidRPr="00E4589F" w:rsidRDefault="00EF1F5B" w:rsidP="00EF1F5B">
            <w:pPr>
              <w:spacing w:before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Introduction birth plan/ role birth pla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835A30" w14:textId="77777777" w:rsidR="00EF1F5B" w:rsidRPr="00E4589F" w:rsidRDefault="00EF1F5B" w:rsidP="00EF1F5B">
            <w:pPr>
              <w:numPr>
                <w:ilvl w:val="0"/>
                <w:numId w:val="4"/>
              </w:numPr>
              <w:spacing w:after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How did you experience the introduction of birth plans?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27CCDC" w14:textId="77777777" w:rsidR="00EF1F5B" w:rsidRPr="00E4589F" w:rsidRDefault="00EF1F5B" w:rsidP="00EF1F5B">
            <w:pPr>
              <w:numPr>
                <w:ilvl w:val="0"/>
                <w:numId w:val="9"/>
              </w:numPr>
              <w:spacing w:before="100" w:line="240" w:lineRule="auto"/>
              <w:ind w:right="48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How were birth plans introduced at the time in your department?</w:t>
            </w:r>
          </w:p>
          <w:p w14:paraId="7AEB0390" w14:textId="77777777" w:rsidR="00EF1F5B" w:rsidRPr="00E4589F" w:rsidRDefault="00EF1F5B" w:rsidP="00EF1F5B">
            <w:pPr>
              <w:numPr>
                <w:ilvl w:val="0"/>
                <w:numId w:val="9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Why are birth pans introduced?</w:t>
            </w:r>
          </w:p>
          <w:p w14:paraId="24F49E08" w14:textId="77777777" w:rsidR="00EF1F5B" w:rsidRPr="00E4589F" w:rsidRDefault="00EF1F5B" w:rsidP="00EF1F5B">
            <w:pPr>
              <w:numPr>
                <w:ilvl w:val="0"/>
                <w:numId w:val="9"/>
              </w:numPr>
              <w:spacing w:line="240" w:lineRule="auto"/>
              <w:ind w:right="96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Has this been discussed with your department at the time?</w:t>
            </w:r>
          </w:p>
          <w:p w14:paraId="575F4FFA" w14:textId="77777777" w:rsidR="00EF1F5B" w:rsidRPr="00E4589F" w:rsidRDefault="00EF1F5B" w:rsidP="00EF1F5B">
            <w:pPr>
              <w:numPr>
                <w:ilvl w:val="0"/>
                <w:numId w:val="9"/>
              </w:numPr>
              <w:spacing w:after="240" w:line="240" w:lineRule="auto"/>
              <w:ind w:right="12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Are patients being advised in making a birth plan?</w:t>
            </w:r>
          </w:p>
        </w:tc>
      </w:tr>
      <w:tr w:rsidR="00EF1F5B" w:rsidRPr="00E4589F" w14:paraId="69E7D2FE" w14:textId="77777777" w:rsidTr="00825DD2">
        <w:trPr>
          <w:trHeight w:val="1920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5DBA92" w14:textId="77777777" w:rsidR="00EF1F5B" w:rsidRPr="00E4589F" w:rsidRDefault="00EF1F5B" w:rsidP="00EF1F5B">
            <w:pPr>
              <w:spacing w:before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Implementation in pregnanc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CB5353" w14:textId="77777777" w:rsidR="00EF1F5B" w:rsidRPr="00E4589F" w:rsidRDefault="00EF1F5B" w:rsidP="00EF1F5B">
            <w:pPr>
              <w:numPr>
                <w:ilvl w:val="0"/>
                <w:numId w:val="3"/>
              </w:numPr>
              <w:spacing w:after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How are birth plans implemented during pregnancy?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485A49" w14:textId="77777777" w:rsidR="00EF1F5B" w:rsidRPr="00E4589F" w:rsidRDefault="00EF1F5B" w:rsidP="00EF1F5B">
            <w:pPr>
              <w:numPr>
                <w:ilvl w:val="0"/>
                <w:numId w:val="7"/>
              </w:numPr>
              <w:spacing w:before="100" w:line="240" w:lineRule="auto"/>
              <w:ind w:right="48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What is the role of women in creating a birth plan?</w:t>
            </w:r>
          </w:p>
          <w:p w14:paraId="0ABC9922" w14:textId="77777777" w:rsidR="00EF1F5B" w:rsidRPr="00E4589F" w:rsidRDefault="00EF1F5B" w:rsidP="00EF1F5B">
            <w:pPr>
              <w:numPr>
                <w:ilvl w:val="0"/>
                <w:numId w:val="7"/>
              </w:numPr>
              <w:spacing w:line="240" w:lineRule="auto"/>
              <w:ind w:right="40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What is the role of partners in creating a birth plan?</w:t>
            </w:r>
          </w:p>
          <w:p w14:paraId="004B7583" w14:textId="77777777" w:rsidR="00EF1F5B" w:rsidRPr="00E4589F" w:rsidRDefault="00EF1F5B" w:rsidP="00EF1F5B">
            <w:pPr>
              <w:numPr>
                <w:ilvl w:val="0"/>
                <w:numId w:val="7"/>
              </w:numPr>
              <w:spacing w:after="240" w:line="240" w:lineRule="auto"/>
              <w:ind w:right="14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What is the role of healthcare provider in creating a birth plan?</w:t>
            </w:r>
          </w:p>
        </w:tc>
      </w:tr>
      <w:tr w:rsidR="00EF1F5B" w:rsidRPr="00E4589F" w14:paraId="6688806B" w14:textId="77777777" w:rsidTr="00825DD2">
        <w:trPr>
          <w:trHeight w:val="1920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964126" w14:textId="77777777" w:rsidR="00EF1F5B" w:rsidRPr="00E4589F" w:rsidRDefault="00EF1F5B" w:rsidP="00EF1F5B">
            <w:pPr>
              <w:spacing w:before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Implementation of the birth plan during childbir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4E4618" w14:textId="77777777" w:rsidR="00EF1F5B" w:rsidRPr="00E4589F" w:rsidRDefault="00EF1F5B" w:rsidP="00EF1F5B">
            <w:pPr>
              <w:numPr>
                <w:ilvl w:val="0"/>
                <w:numId w:val="11"/>
              </w:numPr>
              <w:spacing w:after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How are birth plans implemented during childbirth ?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E3C0CA" w14:textId="77777777" w:rsidR="00EF1F5B" w:rsidRPr="00E4589F" w:rsidRDefault="00EF1F5B" w:rsidP="00EF1F5B">
            <w:pPr>
              <w:numPr>
                <w:ilvl w:val="0"/>
                <w:numId w:val="8"/>
              </w:numPr>
              <w:spacing w:before="100" w:line="240" w:lineRule="auto"/>
              <w:ind w:right="10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What is the role of women regarding a birth plan?</w:t>
            </w:r>
          </w:p>
          <w:p w14:paraId="6567D674" w14:textId="77777777" w:rsidR="00EF1F5B" w:rsidRPr="00E4589F" w:rsidRDefault="00EF1F5B" w:rsidP="00EF1F5B">
            <w:pPr>
              <w:numPr>
                <w:ilvl w:val="0"/>
                <w:numId w:val="8"/>
              </w:numPr>
              <w:spacing w:line="240" w:lineRule="auto"/>
              <w:ind w:right="48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What is the role of partners regarding a birth plan?</w:t>
            </w:r>
          </w:p>
          <w:p w14:paraId="5B9B0E82" w14:textId="77777777" w:rsidR="00EF1F5B" w:rsidRPr="00E4589F" w:rsidRDefault="00EF1F5B" w:rsidP="00EF1F5B">
            <w:pPr>
              <w:numPr>
                <w:ilvl w:val="0"/>
                <w:numId w:val="8"/>
              </w:numPr>
              <w:spacing w:after="240" w:line="240" w:lineRule="auto"/>
              <w:ind w:right="14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What is the role of healthcare provider regarding a birth plan?</w:t>
            </w:r>
          </w:p>
        </w:tc>
      </w:tr>
      <w:tr w:rsidR="00EF1F5B" w:rsidRPr="00E4589F" w14:paraId="2E1EB7E3" w14:textId="77777777" w:rsidTr="00825DD2">
        <w:trPr>
          <w:trHeight w:val="244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B377FE" w14:textId="77777777" w:rsidR="00EF1F5B" w:rsidRPr="00E4589F" w:rsidRDefault="00EF1F5B" w:rsidP="00EF1F5B">
            <w:pPr>
              <w:spacing w:before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lastRenderedPageBreak/>
              <w:t>Experience with implementation of birth pla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0F0D10" w14:textId="77777777" w:rsidR="00EF1F5B" w:rsidRPr="00E4589F" w:rsidRDefault="00EF1F5B" w:rsidP="00EF1F5B">
            <w:pPr>
              <w:numPr>
                <w:ilvl w:val="0"/>
                <w:numId w:val="6"/>
              </w:numPr>
              <w:spacing w:after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How do you experience the implementation of the birth plan?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74E4B9" w14:textId="77777777" w:rsidR="00EF1F5B" w:rsidRPr="00E4589F" w:rsidRDefault="00EF1F5B" w:rsidP="00EF1F5B">
            <w:pPr>
              <w:numPr>
                <w:ilvl w:val="0"/>
                <w:numId w:val="10"/>
              </w:numPr>
              <w:spacing w:before="100" w:line="240" w:lineRule="auto"/>
              <w:ind w:right="16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How do you experience patient care during childbirth with the use of a birth plan?</w:t>
            </w:r>
          </w:p>
          <w:p w14:paraId="1C7752BE" w14:textId="77777777" w:rsidR="00EF1F5B" w:rsidRPr="00E4589F" w:rsidRDefault="00EF1F5B" w:rsidP="00EF1F5B">
            <w:pPr>
              <w:numPr>
                <w:ilvl w:val="0"/>
                <w:numId w:val="10"/>
              </w:numPr>
              <w:spacing w:line="240" w:lineRule="auto"/>
              <w:ind w:right="18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Are the wishes of women often completely fulfilled?</w:t>
            </w:r>
          </w:p>
          <w:p w14:paraId="28AE0C15" w14:textId="77777777" w:rsidR="00EF1F5B" w:rsidRPr="00E4589F" w:rsidRDefault="00EF1F5B" w:rsidP="00EF1F5B">
            <w:pPr>
              <w:numPr>
                <w:ilvl w:val="0"/>
                <w:numId w:val="10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What if wishes can not be fulfilled?</w:t>
            </w:r>
          </w:p>
          <w:p w14:paraId="381238ED" w14:textId="77777777" w:rsidR="00EF1F5B" w:rsidRPr="00E4589F" w:rsidRDefault="00EF1F5B" w:rsidP="00EF1F5B">
            <w:pPr>
              <w:numPr>
                <w:ilvl w:val="0"/>
                <w:numId w:val="10"/>
              </w:numPr>
              <w:spacing w:after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What if patients have unrealistic wishes?</w:t>
            </w:r>
          </w:p>
        </w:tc>
      </w:tr>
      <w:tr w:rsidR="00EF1F5B" w:rsidRPr="00E4589F" w14:paraId="6B234A02" w14:textId="77777777" w:rsidTr="00825DD2">
        <w:trPr>
          <w:trHeight w:val="3360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81467F" w14:textId="77777777" w:rsidR="00EF1F5B" w:rsidRPr="00E4589F" w:rsidRDefault="00EF1F5B" w:rsidP="00EF1F5B">
            <w:pPr>
              <w:spacing w:before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Effect birth plans on shared decision-makin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7A5778" w14:textId="77777777" w:rsidR="00EF1F5B" w:rsidRPr="00E4589F" w:rsidRDefault="00EF1F5B" w:rsidP="00EF1F5B">
            <w:pPr>
              <w:numPr>
                <w:ilvl w:val="0"/>
                <w:numId w:val="2"/>
              </w:numPr>
              <w:spacing w:after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What effect do you think the use of birth plans has on shared decision-making in birth care?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7A6EA2" w14:textId="77777777" w:rsidR="00EF1F5B" w:rsidRPr="00E4589F" w:rsidRDefault="00EF1F5B" w:rsidP="00EF1F5B">
            <w:pPr>
              <w:spacing w:before="100" w:line="240" w:lineRule="auto"/>
              <w:ind w:left="1180" w:right="360" w:hanging="36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·  </w:t>
            </w: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ab/>
              <w:t>What effect do you think the use of birth plans has on communication between healthcare provider and women?</w:t>
            </w:r>
          </w:p>
          <w:p w14:paraId="04F3271B" w14:textId="77777777" w:rsidR="00EF1F5B" w:rsidRPr="00E4589F" w:rsidRDefault="00EF1F5B" w:rsidP="00EF1F5B">
            <w:pPr>
              <w:spacing w:line="240" w:lineRule="auto"/>
              <w:ind w:left="1180" w:hanging="36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·  </w:t>
            </w: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ab/>
              <w:t>What are the benefits of using a birth plan?</w:t>
            </w:r>
          </w:p>
          <w:p w14:paraId="7F2FD9A6" w14:textId="77777777" w:rsidR="00EF1F5B" w:rsidRPr="00E4589F" w:rsidRDefault="00EF1F5B" w:rsidP="00EF1F5B">
            <w:pPr>
              <w:spacing w:before="20" w:line="240" w:lineRule="auto"/>
              <w:ind w:left="82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>And regarding SDM?</w:t>
            </w:r>
          </w:p>
          <w:p w14:paraId="69BDA0E6" w14:textId="77777777" w:rsidR="00EF1F5B" w:rsidRPr="00E4589F" w:rsidRDefault="00EF1F5B" w:rsidP="00EF1F5B">
            <w:pPr>
              <w:spacing w:before="20" w:line="240" w:lineRule="auto"/>
              <w:ind w:left="1180" w:right="140" w:hanging="36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·  </w:t>
            </w: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ab/>
              <w:t>What are the disadvantages of using a birth plan? And regarding SDM?</w:t>
            </w:r>
          </w:p>
          <w:p w14:paraId="2AD29177" w14:textId="77777777" w:rsidR="00EF1F5B" w:rsidRPr="00E4589F" w:rsidRDefault="00EF1F5B" w:rsidP="00EF1F5B">
            <w:pPr>
              <w:spacing w:line="240" w:lineRule="auto"/>
              <w:ind w:left="1180" w:hanging="36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·  </w:t>
            </w:r>
            <w:r w:rsidRPr="00E4589F">
              <w:rPr>
                <w:rFonts w:asciiTheme="minorHAnsi" w:eastAsia="Calibri" w:hAnsiTheme="minorHAnsi" w:cstheme="minorHAnsi"/>
                <w:sz w:val="24"/>
                <w:szCs w:val="24"/>
              </w:rPr>
              <w:tab/>
              <w:t>Is there a difference in communication</w:t>
            </w:r>
          </w:p>
        </w:tc>
      </w:tr>
    </w:tbl>
    <w:p w14:paraId="43DB2F61" w14:textId="77777777" w:rsidR="00EF1F5B" w:rsidRPr="00E4589F" w:rsidRDefault="00EF1F5B" w:rsidP="00EF1F5B">
      <w:pPr>
        <w:spacing w:line="240" w:lineRule="auto"/>
        <w:rPr>
          <w:rFonts w:asciiTheme="minorHAnsi" w:eastAsia="Calibri" w:hAnsiTheme="minorHAnsi" w:cstheme="minorHAnsi"/>
          <w:sz w:val="24"/>
          <w:szCs w:val="24"/>
        </w:rPr>
      </w:pPr>
    </w:p>
    <w:p w14:paraId="05DA87AC" w14:textId="77777777" w:rsidR="00094979" w:rsidRPr="00E4589F" w:rsidRDefault="00094979" w:rsidP="00EF1F5B">
      <w:pPr>
        <w:spacing w:line="240" w:lineRule="auto"/>
        <w:rPr>
          <w:rFonts w:asciiTheme="minorHAnsi" w:hAnsiTheme="minorHAnsi" w:cstheme="minorHAnsi"/>
        </w:rPr>
      </w:pPr>
    </w:p>
    <w:sectPr w:rsidR="00094979" w:rsidRPr="00E4589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E861D0"/>
    <w:multiLevelType w:val="multilevel"/>
    <w:tmpl w:val="85D820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0D62E4"/>
    <w:multiLevelType w:val="multilevel"/>
    <w:tmpl w:val="FE5CC4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61B4465"/>
    <w:multiLevelType w:val="multilevel"/>
    <w:tmpl w:val="1FF086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3F82232"/>
    <w:multiLevelType w:val="multilevel"/>
    <w:tmpl w:val="2B4A43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7ED6CFB"/>
    <w:multiLevelType w:val="multilevel"/>
    <w:tmpl w:val="43B628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7F93AE5"/>
    <w:multiLevelType w:val="multilevel"/>
    <w:tmpl w:val="5B9265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2954E77"/>
    <w:multiLevelType w:val="multilevel"/>
    <w:tmpl w:val="EE84E5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2CD0D95"/>
    <w:multiLevelType w:val="multilevel"/>
    <w:tmpl w:val="5E5677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3A45924"/>
    <w:multiLevelType w:val="multilevel"/>
    <w:tmpl w:val="0EA8A5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CFE0B1C"/>
    <w:multiLevelType w:val="multilevel"/>
    <w:tmpl w:val="B4C0CD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ED5318D"/>
    <w:multiLevelType w:val="multilevel"/>
    <w:tmpl w:val="5CAE19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612781869">
    <w:abstractNumId w:val="7"/>
  </w:num>
  <w:num w:numId="2" w16cid:durableId="2041516381">
    <w:abstractNumId w:val="1"/>
  </w:num>
  <w:num w:numId="3" w16cid:durableId="63381753">
    <w:abstractNumId w:val="10"/>
  </w:num>
  <w:num w:numId="4" w16cid:durableId="126242997">
    <w:abstractNumId w:val="4"/>
  </w:num>
  <w:num w:numId="5" w16cid:durableId="665402490">
    <w:abstractNumId w:val="0"/>
  </w:num>
  <w:num w:numId="6" w16cid:durableId="836698924">
    <w:abstractNumId w:val="6"/>
  </w:num>
  <w:num w:numId="7" w16cid:durableId="1856458131">
    <w:abstractNumId w:val="9"/>
  </w:num>
  <w:num w:numId="8" w16cid:durableId="1453860146">
    <w:abstractNumId w:val="3"/>
  </w:num>
  <w:num w:numId="9" w16cid:durableId="1824078125">
    <w:abstractNumId w:val="5"/>
  </w:num>
  <w:num w:numId="10" w16cid:durableId="300619689">
    <w:abstractNumId w:val="2"/>
  </w:num>
  <w:num w:numId="11" w16cid:durableId="21429174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NDQyN7QwMTGxMDJQ0lEKTi0uzszPAykwrAUAc2ecOywAAAA="/>
  </w:docVars>
  <w:rsids>
    <w:rsidRoot w:val="00EF1F5B"/>
    <w:rsid w:val="00022ED8"/>
    <w:rsid w:val="00094979"/>
    <w:rsid w:val="000E221C"/>
    <w:rsid w:val="00122CE5"/>
    <w:rsid w:val="00412E07"/>
    <w:rsid w:val="008D7AA3"/>
    <w:rsid w:val="00AC6C5E"/>
    <w:rsid w:val="00D6433A"/>
    <w:rsid w:val="00E4589F"/>
    <w:rsid w:val="00E72C0E"/>
    <w:rsid w:val="00E864F2"/>
    <w:rsid w:val="00EF1209"/>
    <w:rsid w:val="00EF1F5B"/>
    <w:rsid w:val="00FE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3E29B"/>
  <w15:chartTrackingRefBased/>
  <w15:docId w15:val="{0FD9C2D6-0DB3-4731-8005-ADC1B4189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Stijl 1"/>
    <w:qFormat/>
    <w:rsid w:val="00EF1F5B"/>
    <w:pPr>
      <w:spacing w:after="0" w:line="276" w:lineRule="auto"/>
    </w:pPr>
    <w:rPr>
      <w:rFonts w:ascii="Arial" w:eastAsia="Arial" w:hAnsi="Arial" w:cs="Arial"/>
      <w:kern w:val="0"/>
      <w:lang w:val="en" w:eastAsia="en-GB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8D7AA3"/>
    <w:pPr>
      <w:keepNext/>
      <w:keepLines/>
      <w:spacing w:before="320" w:after="80" w:line="240" w:lineRule="auto"/>
      <w:outlineLvl w:val="0"/>
    </w:pPr>
    <w:rPr>
      <w:rFonts w:ascii="Times New Roman" w:eastAsiaTheme="majorEastAsia" w:hAnsi="Times New Roman" w:cstheme="majorBidi"/>
      <w:sz w:val="40"/>
      <w:szCs w:val="40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E72C0E"/>
    <w:pPr>
      <w:keepNext/>
      <w:keepLines/>
      <w:spacing w:before="160" w:after="40" w:line="240" w:lineRule="auto"/>
      <w:outlineLvl w:val="1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122CE5"/>
    <w:pPr>
      <w:keepNext/>
      <w:keepLines/>
      <w:shd w:val="clear" w:color="auto" w:fill="FFFFFF"/>
      <w:spacing w:before="40"/>
      <w:outlineLvl w:val="2"/>
    </w:pPr>
    <w:rPr>
      <w:rFonts w:eastAsiaTheme="majorEastAsia" w:cstheme="minorHAnsi"/>
      <w:b/>
      <w:bCs/>
      <w:color w:val="68696B"/>
    </w:rPr>
  </w:style>
  <w:style w:type="paragraph" w:styleId="Kop4">
    <w:name w:val="heading 4"/>
    <w:basedOn w:val="Standaard"/>
    <w:next w:val="Standaard"/>
    <w:link w:val="Kop4Char"/>
    <w:autoRedefine/>
    <w:uiPriority w:val="9"/>
    <w:unhideWhenUsed/>
    <w:qFormat/>
    <w:rsid w:val="00122CE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/>
      <w:iCs/>
      <w:color w:val="9CC2E5" w:themeColor="accent5" w:themeTint="99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D7AA3"/>
    <w:rPr>
      <w:rFonts w:ascii="Times New Roman" w:eastAsiaTheme="majorEastAsia" w:hAnsi="Times New Roman" w:cstheme="majorBidi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E72C0E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122CE5"/>
    <w:rPr>
      <w:rFonts w:eastAsiaTheme="majorEastAsia" w:cstheme="minorHAnsi"/>
      <w:b/>
      <w:bCs/>
      <w:color w:val="68696B"/>
      <w:shd w:val="clear" w:color="auto" w:fill="FFFFFF"/>
      <w:lang w:val="en-GB" w:eastAsia="nl-NL"/>
    </w:rPr>
  </w:style>
  <w:style w:type="character" w:customStyle="1" w:styleId="Kop4Char">
    <w:name w:val="Kop 4 Char"/>
    <w:basedOn w:val="Standaardalinea-lettertype"/>
    <w:link w:val="Kop4"/>
    <w:uiPriority w:val="9"/>
    <w:rsid w:val="00122CE5"/>
    <w:rPr>
      <w:rFonts w:asciiTheme="majorHAnsi" w:eastAsiaTheme="majorEastAsia" w:hAnsiTheme="majorHAnsi" w:cstheme="majorBidi"/>
      <w:b/>
      <w:i/>
      <w:iCs/>
      <w:color w:val="9CC2E5" w:themeColor="accent5" w:themeTint="99"/>
      <w:lang w:eastAsia="nl-NL"/>
    </w:rPr>
  </w:style>
  <w:style w:type="paragraph" w:styleId="Geenafstand">
    <w:name w:val="No Spacing"/>
    <w:uiPriority w:val="1"/>
    <w:qFormat/>
    <w:rsid w:val="00122C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z Shareef</dc:creator>
  <cp:keywords/>
  <dc:description/>
  <cp:lastModifiedBy>n.shareef@student.ru.nl</cp:lastModifiedBy>
  <cp:revision>2</cp:revision>
  <dcterms:created xsi:type="dcterms:W3CDTF">2024-02-15T21:51:00Z</dcterms:created>
  <dcterms:modified xsi:type="dcterms:W3CDTF">2024-02-15T21:51:00Z</dcterms:modified>
</cp:coreProperties>
</file>